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BC801" w14:textId="71CF0B3B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Supplementary</w:t>
      </w:r>
      <w:r w:rsidR="003252CA"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 Material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4. Associations between time spent watching Game streaming and lack of </w:t>
      </w:r>
      <w:r w:rsidR="0073412F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moderate intensity physical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exercise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 (n=1,837)</w:t>
      </w:r>
    </w:p>
    <w:p w14:paraId="3314A129" w14:textId="77777777" w:rsidR="00071FEE" w:rsidRPr="003D63E6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1"/>
        <w:gridCol w:w="1321"/>
        <w:gridCol w:w="1192"/>
        <w:gridCol w:w="1478"/>
        <w:gridCol w:w="1731"/>
        <w:gridCol w:w="1731"/>
      </w:tblGrid>
      <w:tr w:rsidR="00071FEE" w:rsidRPr="003D63E6" w14:paraId="48C886E6" w14:textId="77777777" w:rsidTr="008F202F">
        <w:trPr>
          <w:trHeight w:val="33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770B8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0"/>
              </w:rPr>
              <w:t>Game streaming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C1FFB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3B18E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F7877" w14:textId="77777777" w:rsidR="00071FEE" w:rsidRPr="00DF677D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4BF1" w14:textId="77777777" w:rsidR="00071FEE" w:rsidRPr="00DF677D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26CF" w14:textId="77777777" w:rsidR="00071FEE" w:rsidRPr="00DF677D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</w:tr>
      <w:tr w:rsidR="0073412F" w:rsidRPr="007D273B" w14:paraId="20A1A35E" w14:textId="77777777" w:rsidTr="008F202F">
        <w:trPr>
          <w:trHeight w:val="416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C0C22" w14:textId="77777777" w:rsidR="0073412F" w:rsidRPr="007D273B" w:rsidRDefault="0073412F" w:rsidP="007341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A4161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Criteri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AF597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C630B" w14:textId="4B3EA77B" w:rsidR="0073412F" w:rsidRPr="007D273B" w:rsidRDefault="0073412F" w:rsidP="00C200F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Lack of exercise 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77E2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FF9A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djusted </w:t>
            </w: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</w:tr>
      <w:tr w:rsidR="0073412F" w:rsidRPr="007D273B" w14:paraId="37E508B8" w14:textId="77777777" w:rsidTr="008F202F">
        <w:trPr>
          <w:trHeight w:val="360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520B1" w14:textId="77777777" w:rsidR="0073412F" w:rsidRPr="007D273B" w:rsidRDefault="0073412F" w:rsidP="007341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41473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(min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133DB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F1541" w14:textId="74D31365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F1709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OR (95% CI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3857F" w14:textId="77777777" w:rsidR="0073412F" w:rsidRPr="007D273B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5% CI)</w:t>
            </w:r>
          </w:p>
        </w:tc>
      </w:tr>
      <w:tr w:rsidR="00071FEE" w:rsidRPr="007D273B" w14:paraId="4135F32D" w14:textId="77777777" w:rsidTr="008F202F">
        <w:trPr>
          <w:trHeight w:val="33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C3B6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Boy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0DAD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7D81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272 (25.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B06B0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05 (39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C574C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DAB6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071FEE" w:rsidRPr="007D273B" w14:paraId="7D047040" w14:textId="77777777" w:rsidTr="008F202F">
        <w:trPr>
          <w:trHeight w:val="33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ECDE1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(n=1,05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D03FC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 to &lt; 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EACD2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48 (14.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8B8B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57 (38.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27EA5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 (0.65-1.4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1750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0.68-1.56)</w:t>
            </w:r>
          </w:p>
        </w:tc>
      </w:tr>
      <w:tr w:rsidR="00071FEE" w:rsidRPr="007D273B" w14:paraId="50F9FC99" w14:textId="77777777" w:rsidTr="008F202F">
        <w:trPr>
          <w:trHeight w:val="36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3431C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2466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30 to &lt; 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32D2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74 (16.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87EF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65 (37.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CD53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63-1.3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BFA32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 (0.64-1.41)</w:t>
            </w:r>
          </w:p>
        </w:tc>
      </w:tr>
      <w:tr w:rsidR="00071FEE" w:rsidRPr="007D273B" w14:paraId="32693792" w14:textId="77777777" w:rsidTr="008F202F">
        <w:trPr>
          <w:trHeight w:val="36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C486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29AE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60 to &lt; 1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DFAB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251 (23.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92F0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92 (36.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EF25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 (0.64-1.2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4E885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65-1.33)</w:t>
            </w:r>
          </w:p>
        </w:tc>
      </w:tr>
      <w:tr w:rsidR="00071FEE" w:rsidRPr="007D273B" w14:paraId="19D4E666" w14:textId="77777777" w:rsidTr="008F202F">
        <w:trPr>
          <w:trHeight w:val="360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59C42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836A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≥ 1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500ED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210 (19.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16BA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12 (53.3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B9A32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1.79 (1.24-2.58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7304D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1.83 (1.26-2.65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071FEE" w:rsidRPr="007D273B" w14:paraId="14F2427A" w14:textId="77777777" w:rsidTr="008F202F">
        <w:trPr>
          <w:trHeight w:val="33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7842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Girl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6001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D90F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548 (70.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E8F06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402 (73.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19D5C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DEDDDE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071FEE" w:rsidRPr="007D273B" w14:paraId="4B028DA5" w14:textId="77777777" w:rsidTr="008F202F">
        <w:trPr>
          <w:trHeight w:val="33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CF7F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(n=78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1C10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 to &lt; 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724D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41 (5.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E7E77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75.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673F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 (0.54-2.3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7AE72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.18 (0.56-2.48)</w:t>
            </w:r>
          </w:p>
        </w:tc>
      </w:tr>
      <w:tr w:rsidR="00071FEE" w:rsidRPr="007D273B" w14:paraId="07101348" w14:textId="77777777" w:rsidTr="008F202F">
        <w:trPr>
          <w:trHeight w:val="36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0E1E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781DD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30 to &lt; 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DA313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50 (6.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5D4AF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42 (84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D340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91 (0.88-4.1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121DD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.85 (0.84-4.05)</w:t>
            </w:r>
          </w:p>
        </w:tc>
      </w:tr>
      <w:tr w:rsidR="00071FEE" w:rsidRPr="007D273B" w14:paraId="5E5F63C3" w14:textId="77777777" w:rsidTr="008F202F">
        <w:trPr>
          <w:trHeight w:val="33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077E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42B4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60 to &lt; 1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D77F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74 (9.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046E0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50 (67.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BDAC9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45-1.2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2541F1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0.80 (0.47-1.37)</w:t>
            </w:r>
          </w:p>
        </w:tc>
      </w:tr>
      <w:tr w:rsidR="00071FEE" w:rsidRPr="007D273B" w14:paraId="5E64862A" w14:textId="77777777" w:rsidTr="008F202F">
        <w:trPr>
          <w:trHeight w:val="360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305F0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7705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≥ 1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DEDF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69 (8.8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EB1DC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51 (73.9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A277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 (0.58-1.82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186196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273B">
              <w:rPr>
                <w:rFonts w:ascii="Times New Roman" w:hAnsi="Times New Roman" w:cs="Times New Roman"/>
                <w:szCs w:val="20"/>
              </w:rPr>
              <w:t>1.01 (0.56-1.81)</w:t>
            </w:r>
          </w:p>
        </w:tc>
      </w:tr>
    </w:tbl>
    <w:p w14:paraId="517BEED2" w14:textId="77777777" w:rsidR="00071FEE" w:rsidRPr="007D273B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" w:eastAsia="바탕체" w:hAnsi="Times New Roman" w:cs="Times New Roman"/>
          <w:color w:val="000000"/>
          <w:kern w:val="0"/>
          <w:szCs w:val="20"/>
          <w:shd w:val="clear" w:color="auto" w:fill="FFFFFF"/>
        </w:rPr>
      </w:pPr>
    </w:p>
    <w:p w14:paraId="1A85C7E8" w14:textId="77777777" w:rsidR="00071FEE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* :</w:t>
      </w:r>
      <w:proofErr w:type="gramEnd"/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5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1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*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01 </w:t>
      </w:r>
    </w:p>
    <w:p w14:paraId="1952CC0D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>a  &lt;</w:t>
      </w:r>
      <w:proofErr w:type="gramEnd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participating in moderate intensity physical exercise on 2 days of the week (more than 30 minutes at a time)</w:t>
      </w:r>
    </w:p>
    <w:p w14:paraId="186ACE1D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b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n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(%) for lack of exercise within the level of time spent on media </w:t>
      </w:r>
    </w:p>
    <w:p w14:paraId="5471FBA3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c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Adjusted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for maternal educational level, aggression(AQ), children's depression(CDI), state anxiety(SAIC), and time spent on private tutoring.</w:t>
      </w:r>
    </w:p>
    <w:p w14:paraId="33CF7289" w14:textId="77777777" w:rsidR="00071FEE" w:rsidRPr="00515AEC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3869AED6" w14:textId="443970A0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49652301" w14:textId="77777777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466BC7C9" w14:textId="6AA2938C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7A035180" w14:textId="6C5A8E10" w:rsidR="0073412F" w:rsidRDefault="0073412F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6908F1AC" w14:textId="77777777" w:rsidR="0073412F" w:rsidRPr="005A7E7A" w:rsidRDefault="0073412F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2FDC3F5D" w14:textId="77777777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2F77A85B" w14:textId="77777777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1C826F2C" w14:textId="77777777" w:rsidR="00071FEE" w:rsidRDefault="00071FEE" w:rsidP="00071FEE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sectPr w:rsidR="00071FEE" w:rsidSect="00984E77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DD5A9" w14:textId="77777777" w:rsidR="00A5339A" w:rsidRDefault="00A5339A" w:rsidP="00956296">
      <w:pPr>
        <w:spacing w:after="0" w:line="240" w:lineRule="auto"/>
      </w:pPr>
      <w:r>
        <w:separator/>
      </w:r>
    </w:p>
  </w:endnote>
  <w:endnote w:type="continuationSeparator" w:id="0">
    <w:p w14:paraId="2FA47D53" w14:textId="77777777" w:rsidR="00A5339A" w:rsidRDefault="00A5339A" w:rsidP="0095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64669" w14:textId="77777777" w:rsidR="00A5339A" w:rsidRDefault="00A5339A" w:rsidP="00956296">
      <w:pPr>
        <w:spacing w:after="0" w:line="240" w:lineRule="auto"/>
      </w:pPr>
      <w:r>
        <w:separator/>
      </w:r>
    </w:p>
  </w:footnote>
  <w:footnote w:type="continuationSeparator" w:id="0">
    <w:p w14:paraId="458D29B0" w14:textId="77777777" w:rsidR="00A5339A" w:rsidRDefault="00A5339A" w:rsidP="00956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95"/>
    <w:rsid w:val="00071FEE"/>
    <w:rsid w:val="000A0500"/>
    <w:rsid w:val="00104695"/>
    <w:rsid w:val="002D5D00"/>
    <w:rsid w:val="003252CA"/>
    <w:rsid w:val="003D2421"/>
    <w:rsid w:val="00423033"/>
    <w:rsid w:val="004F0707"/>
    <w:rsid w:val="00673A6B"/>
    <w:rsid w:val="006B292F"/>
    <w:rsid w:val="007135AC"/>
    <w:rsid w:val="0073412F"/>
    <w:rsid w:val="007A47AC"/>
    <w:rsid w:val="00956296"/>
    <w:rsid w:val="00970D2D"/>
    <w:rsid w:val="009B5105"/>
    <w:rsid w:val="00A13F81"/>
    <w:rsid w:val="00A5339A"/>
    <w:rsid w:val="00A75820"/>
    <w:rsid w:val="00C03E32"/>
    <w:rsid w:val="00C200FA"/>
    <w:rsid w:val="00CF3DF6"/>
    <w:rsid w:val="00DC7762"/>
    <w:rsid w:val="00E0283D"/>
    <w:rsid w:val="00E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D91E8"/>
  <w15:chartTrackingRefBased/>
  <w15:docId w15:val="{1C98B99D-7EAE-40E5-85AD-7CFB9E40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695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296"/>
  </w:style>
  <w:style w:type="paragraph" w:styleId="a4">
    <w:name w:val="footer"/>
    <w:basedOn w:val="a"/>
    <w:link w:val="Char0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3-04-25T23:22:00Z</dcterms:created>
  <dcterms:modified xsi:type="dcterms:W3CDTF">2023-04-2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